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C2A80" w14:textId="6E61D8AB" w:rsidR="002F6F45" w:rsidRPr="00E54D1F" w:rsidRDefault="002F6F45" w:rsidP="007D340A">
      <w:pPr>
        <w:rPr>
          <w:b/>
          <w:sz w:val="20"/>
          <w:szCs w:val="20"/>
        </w:rPr>
      </w:pPr>
      <w:r w:rsidRPr="00E54D1F">
        <w:rPr>
          <w:b/>
          <w:sz w:val="20"/>
          <w:szCs w:val="20"/>
        </w:rPr>
        <w:t>Supplemental Material</w:t>
      </w:r>
    </w:p>
    <w:p w14:paraId="7B2BDC9C" w14:textId="6487671C" w:rsidR="007D340A" w:rsidRPr="00E54D1F" w:rsidRDefault="007D340A" w:rsidP="007D340A">
      <w:pPr>
        <w:rPr>
          <w:b/>
          <w:sz w:val="20"/>
          <w:szCs w:val="20"/>
        </w:rPr>
      </w:pPr>
      <w:r w:rsidRPr="00E54D1F">
        <w:rPr>
          <w:b/>
          <w:sz w:val="20"/>
          <w:szCs w:val="20"/>
        </w:rPr>
        <w:t>Contents</w:t>
      </w:r>
    </w:p>
    <w:p w14:paraId="5E18274B" w14:textId="1A5B89EE" w:rsidR="00FD1B5D" w:rsidRPr="00E54D1F" w:rsidRDefault="002F6F45" w:rsidP="00FD1B5D">
      <w:pPr>
        <w:rPr>
          <w:b/>
          <w:sz w:val="20"/>
          <w:szCs w:val="20"/>
        </w:rPr>
      </w:pPr>
      <w:r w:rsidRPr="00E54D1F">
        <w:rPr>
          <w:b/>
          <w:sz w:val="20"/>
          <w:szCs w:val="20"/>
        </w:rPr>
        <w:t>e</w:t>
      </w:r>
      <w:r w:rsidR="007D340A" w:rsidRPr="00E54D1F">
        <w:rPr>
          <w:b/>
          <w:sz w:val="20"/>
          <w:szCs w:val="20"/>
        </w:rPr>
        <w:t>Table 1</w:t>
      </w:r>
      <w:r w:rsidR="00FD1B5D" w:rsidRPr="00E54D1F">
        <w:rPr>
          <w:b/>
          <w:sz w:val="20"/>
          <w:szCs w:val="20"/>
        </w:rPr>
        <w:t>: International Classification of Diseases Diagnosis Codes and Current Procedural Terminology Codes Used for Exclusion Criteria</w:t>
      </w:r>
    </w:p>
    <w:p w14:paraId="2D8CF52A" w14:textId="61A4E00A" w:rsidR="002F6F45" w:rsidRDefault="002F6F45">
      <w:pPr>
        <w:rPr>
          <w:b/>
        </w:rPr>
      </w:pPr>
      <w:r>
        <w:rPr>
          <w:b/>
        </w:rPr>
        <w:br w:type="page"/>
      </w:r>
    </w:p>
    <w:p w14:paraId="17C067B7" w14:textId="1B7D35FD" w:rsidR="007D340A" w:rsidRPr="00E54D1F" w:rsidRDefault="00FD1B5D">
      <w:pPr>
        <w:rPr>
          <w:b/>
          <w:sz w:val="20"/>
          <w:szCs w:val="20"/>
        </w:rPr>
      </w:pPr>
      <w:r w:rsidRPr="00E54D1F">
        <w:rPr>
          <w:b/>
          <w:sz w:val="20"/>
          <w:szCs w:val="20"/>
        </w:rPr>
        <w:lastRenderedPageBreak/>
        <w:t>eT</w:t>
      </w:r>
      <w:r w:rsidR="00A65200" w:rsidRPr="00E54D1F">
        <w:rPr>
          <w:b/>
          <w:sz w:val="20"/>
          <w:szCs w:val="20"/>
        </w:rPr>
        <w:t>able 1</w:t>
      </w:r>
      <w:r w:rsidR="0044307A" w:rsidRPr="00E54D1F">
        <w:rPr>
          <w:b/>
          <w:sz w:val="20"/>
          <w:szCs w:val="20"/>
        </w:rPr>
        <w:t xml:space="preserve">: </w:t>
      </w:r>
      <w:r w:rsidR="00A65200" w:rsidRPr="00E54D1F">
        <w:rPr>
          <w:b/>
          <w:sz w:val="20"/>
          <w:szCs w:val="20"/>
        </w:rPr>
        <w:t>International Classification of</w:t>
      </w:r>
      <w:r w:rsidR="00B1458D" w:rsidRPr="00E54D1F">
        <w:rPr>
          <w:b/>
          <w:sz w:val="20"/>
          <w:szCs w:val="20"/>
        </w:rPr>
        <w:t xml:space="preserve"> Diseases </w:t>
      </w:r>
      <w:r w:rsidR="00A65200" w:rsidRPr="00E54D1F">
        <w:rPr>
          <w:b/>
          <w:sz w:val="20"/>
          <w:szCs w:val="20"/>
        </w:rPr>
        <w:t>Diagnosis Codes</w:t>
      </w:r>
      <w:r w:rsidR="00B1458D" w:rsidRPr="00E54D1F">
        <w:rPr>
          <w:b/>
          <w:sz w:val="20"/>
          <w:szCs w:val="20"/>
        </w:rPr>
        <w:t xml:space="preserve"> and Current Procedural Terminology Codes</w:t>
      </w:r>
      <w:r w:rsidR="00A65200" w:rsidRPr="00E54D1F">
        <w:rPr>
          <w:b/>
          <w:sz w:val="20"/>
          <w:szCs w:val="20"/>
        </w:rPr>
        <w:t xml:space="preserve"> Used </w:t>
      </w:r>
      <w:r w:rsidR="00B1458D" w:rsidRPr="00E54D1F">
        <w:rPr>
          <w:b/>
          <w:sz w:val="20"/>
          <w:szCs w:val="20"/>
        </w:rPr>
        <w:t>for</w:t>
      </w:r>
      <w:r w:rsidR="00A65200" w:rsidRPr="00E54D1F">
        <w:rPr>
          <w:b/>
          <w:sz w:val="20"/>
          <w:szCs w:val="20"/>
        </w:rPr>
        <w:t xml:space="preserve"> Exclusion Criteria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875"/>
        <w:gridCol w:w="2261"/>
        <w:gridCol w:w="2323"/>
        <w:gridCol w:w="2526"/>
      </w:tblGrid>
      <w:tr w:rsidR="00A65200" w:rsidRPr="00E54D1F" w14:paraId="22853FC6" w14:textId="77777777" w:rsidTr="00B1458D">
        <w:tc>
          <w:tcPr>
            <w:tcW w:w="2875" w:type="dxa"/>
          </w:tcPr>
          <w:p w14:paraId="4B579213" w14:textId="77777777" w:rsidR="00A65200" w:rsidRPr="00E54D1F" w:rsidRDefault="00A65200">
            <w:pPr>
              <w:rPr>
                <w:b/>
                <w:sz w:val="20"/>
                <w:szCs w:val="20"/>
              </w:rPr>
            </w:pPr>
            <w:r w:rsidRPr="00E54D1F">
              <w:rPr>
                <w:b/>
                <w:sz w:val="20"/>
                <w:szCs w:val="20"/>
              </w:rPr>
              <w:t>Exclusion Criteria</w:t>
            </w:r>
          </w:p>
        </w:tc>
        <w:tc>
          <w:tcPr>
            <w:tcW w:w="2261" w:type="dxa"/>
          </w:tcPr>
          <w:p w14:paraId="798BBE63" w14:textId="77777777" w:rsidR="00A65200" w:rsidRPr="00E54D1F" w:rsidRDefault="00A65200">
            <w:pPr>
              <w:rPr>
                <w:b/>
                <w:sz w:val="20"/>
                <w:szCs w:val="20"/>
              </w:rPr>
            </w:pPr>
            <w:r w:rsidRPr="00E54D1F">
              <w:rPr>
                <w:b/>
                <w:sz w:val="20"/>
                <w:szCs w:val="20"/>
              </w:rPr>
              <w:t>International Classification of Diseases Code (ICD9)</w:t>
            </w:r>
          </w:p>
        </w:tc>
        <w:tc>
          <w:tcPr>
            <w:tcW w:w="2323" w:type="dxa"/>
          </w:tcPr>
          <w:p w14:paraId="0113D3DB" w14:textId="77777777" w:rsidR="00A65200" w:rsidRPr="00E54D1F" w:rsidRDefault="00A65200">
            <w:pPr>
              <w:rPr>
                <w:b/>
                <w:sz w:val="20"/>
                <w:szCs w:val="20"/>
              </w:rPr>
            </w:pPr>
            <w:r w:rsidRPr="00E54D1F">
              <w:rPr>
                <w:b/>
                <w:sz w:val="20"/>
                <w:szCs w:val="20"/>
              </w:rPr>
              <w:t>International Classification of Diseases Code (ICD10)</w:t>
            </w:r>
          </w:p>
        </w:tc>
        <w:tc>
          <w:tcPr>
            <w:tcW w:w="2526" w:type="dxa"/>
          </w:tcPr>
          <w:p w14:paraId="70B31DA5" w14:textId="77777777" w:rsidR="00A65200" w:rsidRPr="00E54D1F" w:rsidRDefault="004956CE">
            <w:pPr>
              <w:rPr>
                <w:b/>
                <w:sz w:val="20"/>
                <w:szCs w:val="20"/>
              </w:rPr>
            </w:pPr>
            <w:r w:rsidRPr="00E54D1F">
              <w:rPr>
                <w:b/>
                <w:sz w:val="20"/>
                <w:szCs w:val="20"/>
              </w:rPr>
              <w:t xml:space="preserve">Healthcare Common Procedure Coding System and </w:t>
            </w:r>
            <w:r w:rsidR="00A65200" w:rsidRPr="00E54D1F">
              <w:rPr>
                <w:b/>
                <w:sz w:val="20"/>
                <w:szCs w:val="20"/>
              </w:rPr>
              <w:t>Current Procedural Terminology Code</w:t>
            </w:r>
          </w:p>
        </w:tc>
      </w:tr>
      <w:tr w:rsidR="00A65200" w:rsidRPr="00E54D1F" w14:paraId="5784EA39" w14:textId="77777777" w:rsidTr="00B1458D">
        <w:tc>
          <w:tcPr>
            <w:tcW w:w="2875" w:type="dxa"/>
          </w:tcPr>
          <w:p w14:paraId="6CEC6578" w14:textId="77777777" w:rsidR="00A65200" w:rsidRPr="00E54D1F" w:rsidRDefault="00A65200">
            <w:pPr>
              <w:rPr>
                <w:b/>
                <w:sz w:val="20"/>
                <w:szCs w:val="20"/>
              </w:rPr>
            </w:pPr>
            <w:r w:rsidRPr="00E54D1F">
              <w:rPr>
                <w:b/>
                <w:sz w:val="20"/>
                <w:szCs w:val="20"/>
              </w:rPr>
              <w:t>Cardiac Arrest, Ventricular Tachycardia, Ventricular Fibrillation, Ventricular Flutter</w:t>
            </w:r>
          </w:p>
        </w:tc>
        <w:tc>
          <w:tcPr>
            <w:tcW w:w="2261" w:type="dxa"/>
          </w:tcPr>
          <w:p w14:paraId="43FDA4EE" w14:textId="77777777" w:rsidR="00A65200" w:rsidRPr="00E54D1F" w:rsidRDefault="0073385D" w:rsidP="00A65200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 xml:space="preserve">427.1, </w:t>
            </w:r>
            <w:r w:rsidR="00A65200" w:rsidRPr="00E54D1F">
              <w:rPr>
                <w:sz w:val="20"/>
                <w:szCs w:val="20"/>
              </w:rPr>
              <w:t>427.5, 427.41, 427.42</w:t>
            </w:r>
          </w:p>
        </w:tc>
        <w:tc>
          <w:tcPr>
            <w:tcW w:w="2323" w:type="dxa"/>
          </w:tcPr>
          <w:p w14:paraId="74AD0D82" w14:textId="3B8B93C0" w:rsidR="00A65200" w:rsidRPr="00E54D1F" w:rsidRDefault="00A65200" w:rsidP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 xml:space="preserve">I46.9, </w:t>
            </w:r>
            <w:r w:rsidR="00B1458D" w:rsidRPr="00E54D1F">
              <w:rPr>
                <w:sz w:val="20"/>
                <w:szCs w:val="20"/>
              </w:rPr>
              <w:t>I49.01,</w:t>
            </w:r>
            <w:r w:rsidRPr="00E54D1F">
              <w:rPr>
                <w:sz w:val="20"/>
                <w:szCs w:val="20"/>
              </w:rPr>
              <w:t xml:space="preserve"> I49.02</w:t>
            </w:r>
          </w:p>
        </w:tc>
        <w:tc>
          <w:tcPr>
            <w:tcW w:w="2526" w:type="dxa"/>
          </w:tcPr>
          <w:p w14:paraId="2DEC2645" w14:textId="77777777" w:rsidR="00A65200" w:rsidRPr="00E54D1F" w:rsidRDefault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Not applicable</w:t>
            </w:r>
          </w:p>
        </w:tc>
      </w:tr>
      <w:tr w:rsidR="00A65200" w:rsidRPr="00E54D1F" w14:paraId="2A1E2F9C" w14:textId="77777777" w:rsidTr="00B1458D">
        <w:tc>
          <w:tcPr>
            <w:tcW w:w="2875" w:type="dxa"/>
          </w:tcPr>
          <w:p w14:paraId="211A7FA6" w14:textId="77777777" w:rsidR="00A65200" w:rsidRPr="00E54D1F" w:rsidRDefault="00B1458D">
            <w:pPr>
              <w:rPr>
                <w:b/>
                <w:sz w:val="20"/>
                <w:szCs w:val="20"/>
              </w:rPr>
            </w:pPr>
            <w:r w:rsidRPr="00E54D1F">
              <w:rPr>
                <w:b/>
                <w:sz w:val="20"/>
                <w:szCs w:val="20"/>
              </w:rPr>
              <w:t>Myocardial Infarction</w:t>
            </w:r>
          </w:p>
        </w:tc>
        <w:tc>
          <w:tcPr>
            <w:tcW w:w="2261" w:type="dxa"/>
          </w:tcPr>
          <w:p w14:paraId="109FCF36" w14:textId="77777777" w:rsidR="00A65200" w:rsidRPr="00E54D1F" w:rsidRDefault="008B7207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410.x</w:t>
            </w:r>
          </w:p>
        </w:tc>
        <w:tc>
          <w:tcPr>
            <w:tcW w:w="2323" w:type="dxa"/>
          </w:tcPr>
          <w:p w14:paraId="5DDCFE2B" w14:textId="77777777" w:rsidR="00A65200" w:rsidRPr="00E54D1F" w:rsidRDefault="008B7207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I21</w:t>
            </w:r>
            <w:r w:rsidR="00502275" w:rsidRPr="00E54D1F">
              <w:rPr>
                <w:sz w:val="20"/>
                <w:szCs w:val="20"/>
              </w:rPr>
              <w:t>.0x, I21.1x, I21.3, I21.4, I22.0, I22.1</w:t>
            </w:r>
            <w:r w:rsidRPr="00E54D1F">
              <w:rPr>
                <w:sz w:val="20"/>
                <w:szCs w:val="20"/>
              </w:rPr>
              <w:t>,</w:t>
            </w:r>
            <w:r w:rsidR="00502275" w:rsidRPr="00E54D1F">
              <w:rPr>
                <w:sz w:val="20"/>
                <w:szCs w:val="20"/>
              </w:rPr>
              <w:t xml:space="preserve"> I22.2, I22.8, I22.9</w:t>
            </w:r>
            <w:r w:rsidRPr="00E54D1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6" w:type="dxa"/>
          </w:tcPr>
          <w:p w14:paraId="020F9044" w14:textId="77777777" w:rsidR="00A65200" w:rsidRPr="00E54D1F" w:rsidRDefault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Not applicable</w:t>
            </w:r>
          </w:p>
        </w:tc>
      </w:tr>
      <w:tr w:rsidR="00A65200" w:rsidRPr="00E54D1F" w14:paraId="630E488C" w14:textId="77777777" w:rsidTr="00B1458D">
        <w:tc>
          <w:tcPr>
            <w:tcW w:w="2875" w:type="dxa"/>
          </w:tcPr>
          <w:p w14:paraId="63154246" w14:textId="77777777" w:rsidR="00A65200" w:rsidRPr="00E54D1F" w:rsidRDefault="00B1458D">
            <w:pPr>
              <w:rPr>
                <w:b/>
                <w:sz w:val="20"/>
                <w:szCs w:val="20"/>
              </w:rPr>
            </w:pPr>
            <w:r w:rsidRPr="00E54D1F">
              <w:rPr>
                <w:b/>
                <w:sz w:val="20"/>
                <w:szCs w:val="20"/>
              </w:rPr>
              <w:t>Revascularization</w:t>
            </w:r>
          </w:p>
        </w:tc>
        <w:tc>
          <w:tcPr>
            <w:tcW w:w="2261" w:type="dxa"/>
          </w:tcPr>
          <w:p w14:paraId="419C56AA" w14:textId="77777777" w:rsidR="00A65200" w:rsidRPr="00E54D1F" w:rsidRDefault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Not applicable</w:t>
            </w:r>
          </w:p>
        </w:tc>
        <w:tc>
          <w:tcPr>
            <w:tcW w:w="2323" w:type="dxa"/>
          </w:tcPr>
          <w:p w14:paraId="25B58C6E" w14:textId="77777777" w:rsidR="00A65200" w:rsidRPr="00E54D1F" w:rsidRDefault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Not applicable</w:t>
            </w:r>
          </w:p>
        </w:tc>
        <w:tc>
          <w:tcPr>
            <w:tcW w:w="2526" w:type="dxa"/>
          </w:tcPr>
          <w:p w14:paraId="40D9152D" w14:textId="77777777" w:rsidR="00A65200" w:rsidRPr="00E54D1F" w:rsidRDefault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33510-33514, 33516-33523, 33533-33536, 33572, 92920-92921, 92924-92925,92933- 92934, 92937-92938, 92941, 92943-92944, 92982, 92984, 92995-92996, 93540, 93564, 93570, C9602-C9608, S2205-S2209</w:t>
            </w:r>
          </w:p>
        </w:tc>
      </w:tr>
      <w:tr w:rsidR="00A65200" w:rsidRPr="00E54D1F" w14:paraId="0C09BA44" w14:textId="77777777" w:rsidTr="00B1458D">
        <w:tc>
          <w:tcPr>
            <w:tcW w:w="2875" w:type="dxa"/>
          </w:tcPr>
          <w:p w14:paraId="3601FD99" w14:textId="77777777" w:rsidR="00A65200" w:rsidRPr="00E54D1F" w:rsidRDefault="00B1458D" w:rsidP="00B1458D">
            <w:pPr>
              <w:rPr>
                <w:b/>
                <w:sz w:val="20"/>
                <w:szCs w:val="20"/>
              </w:rPr>
            </w:pPr>
            <w:r w:rsidRPr="00E54D1F">
              <w:rPr>
                <w:b/>
                <w:sz w:val="20"/>
                <w:szCs w:val="20"/>
              </w:rPr>
              <w:t>Arrhythmogenic Syndrome (</w:t>
            </w:r>
            <w:proofErr w:type="spellStart"/>
            <w:r w:rsidRPr="00E54D1F">
              <w:rPr>
                <w:b/>
                <w:sz w:val="20"/>
                <w:szCs w:val="20"/>
              </w:rPr>
              <w:t>Brugada</w:t>
            </w:r>
            <w:proofErr w:type="spellEnd"/>
            <w:r w:rsidRPr="00E54D1F">
              <w:rPr>
                <w:b/>
                <w:sz w:val="20"/>
                <w:szCs w:val="20"/>
              </w:rPr>
              <w:t>, Catecholaminergic polymorphic ventricular tachycardia, Long QT Syndrome)</w:t>
            </w:r>
          </w:p>
        </w:tc>
        <w:tc>
          <w:tcPr>
            <w:tcW w:w="2261" w:type="dxa"/>
          </w:tcPr>
          <w:p w14:paraId="056AAF27" w14:textId="77777777" w:rsidR="00A65200" w:rsidRPr="00E54D1F" w:rsidRDefault="00B1458D" w:rsidP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 xml:space="preserve">746.89, 427.1, 426.82, </w:t>
            </w:r>
          </w:p>
        </w:tc>
        <w:tc>
          <w:tcPr>
            <w:tcW w:w="2323" w:type="dxa"/>
          </w:tcPr>
          <w:p w14:paraId="68CE131A" w14:textId="77777777" w:rsidR="00A65200" w:rsidRPr="00E54D1F" w:rsidRDefault="00B1458D" w:rsidP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I49.8, I47.2, I45.81</w:t>
            </w:r>
          </w:p>
        </w:tc>
        <w:tc>
          <w:tcPr>
            <w:tcW w:w="2526" w:type="dxa"/>
          </w:tcPr>
          <w:p w14:paraId="44BFC588" w14:textId="77777777" w:rsidR="00A65200" w:rsidRPr="00E54D1F" w:rsidRDefault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Not applicable</w:t>
            </w:r>
          </w:p>
        </w:tc>
      </w:tr>
      <w:tr w:rsidR="00B1458D" w:rsidRPr="00E54D1F" w14:paraId="14A5FFAD" w14:textId="77777777" w:rsidTr="00B1458D">
        <w:tc>
          <w:tcPr>
            <w:tcW w:w="2875" w:type="dxa"/>
          </w:tcPr>
          <w:p w14:paraId="6C3B7D98" w14:textId="77777777" w:rsidR="00B1458D" w:rsidRPr="00E54D1F" w:rsidRDefault="00B1458D" w:rsidP="00B1458D">
            <w:pPr>
              <w:rPr>
                <w:b/>
                <w:sz w:val="20"/>
                <w:szCs w:val="20"/>
              </w:rPr>
            </w:pPr>
            <w:r w:rsidRPr="00E54D1F">
              <w:rPr>
                <w:b/>
                <w:sz w:val="20"/>
                <w:szCs w:val="20"/>
              </w:rPr>
              <w:t>Implantable Cardioverter-Defibrillator Device replacement (existing ICD device prior to ICD implantation)</w:t>
            </w:r>
          </w:p>
        </w:tc>
        <w:tc>
          <w:tcPr>
            <w:tcW w:w="2261" w:type="dxa"/>
          </w:tcPr>
          <w:p w14:paraId="414E2794" w14:textId="77777777" w:rsidR="00B1458D" w:rsidRPr="00E54D1F" w:rsidRDefault="00B1458D" w:rsidP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V45.02</w:t>
            </w:r>
          </w:p>
        </w:tc>
        <w:tc>
          <w:tcPr>
            <w:tcW w:w="2323" w:type="dxa"/>
          </w:tcPr>
          <w:p w14:paraId="6E51403D" w14:textId="77777777" w:rsidR="00B1458D" w:rsidRPr="00E54D1F" w:rsidRDefault="00B1458D" w:rsidP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Z95.810</w:t>
            </w:r>
          </w:p>
        </w:tc>
        <w:tc>
          <w:tcPr>
            <w:tcW w:w="2526" w:type="dxa"/>
          </w:tcPr>
          <w:p w14:paraId="3E1A5E72" w14:textId="77777777" w:rsidR="00B1458D" w:rsidRPr="00E54D1F" w:rsidRDefault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Not applicable</w:t>
            </w:r>
          </w:p>
        </w:tc>
      </w:tr>
      <w:tr w:rsidR="00B1458D" w:rsidRPr="00E54D1F" w14:paraId="00BCBF1D" w14:textId="77777777" w:rsidTr="00B1458D">
        <w:tc>
          <w:tcPr>
            <w:tcW w:w="2875" w:type="dxa"/>
          </w:tcPr>
          <w:p w14:paraId="3F4E5588" w14:textId="77777777" w:rsidR="00B1458D" w:rsidRPr="00E54D1F" w:rsidRDefault="00B1458D" w:rsidP="00B1458D">
            <w:pPr>
              <w:rPr>
                <w:b/>
                <w:sz w:val="20"/>
                <w:szCs w:val="20"/>
              </w:rPr>
            </w:pPr>
            <w:r w:rsidRPr="00E54D1F">
              <w:rPr>
                <w:b/>
                <w:sz w:val="20"/>
                <w:szCs w:val="20"/>
              </w:rPr>
              <w:t>Permanent Pacemaker Indication</w:t>
            </w:r>
          </w:p>
        </w:tc>
        <w:tc>
          <w:tcPr>
            <w:tcW w:w="2261" w:type="dxa"/>
          </w:tcPr>
          <w:p w14:paraId="3B341966" w14:textId="352A73CF" w:rsidR="00B1458D" w:rsidRPr="00E54D1F" w:rsidRDefault="0073385D" w:rsidP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426</w:t>
            </w:r>
            <w:r w:rsidR="00AA01EC" w:rsidRPr="00E54D1F">
              <w:rPr>
                <w:sz w:val="20"/>
                <w:szCs w:val="20"/>
              </w:rPr>
              <w:t>.x</w:t>
            </w:r>
            <w:r w:rsidR="00B1458D" w:rsidRPr="00E54D1F">
              <w:rPr>
                <w:sz w:val="20"/>
                <w:szCs w:val="20"/>
              </w:rPr>
              <w:t>, 427.81, 427.89</w:t>
            </w:r>
          </w:p>
          <w:p w14:paraId="58BF3379" w14:textId="77777777" w:rsidR="00B1458D" w:rsidRPr="00E54D1F" w:rsidRDefault="00B1458D" w:rsidP="00B1458D">
            <w:pPr>
              <w:rPr>
                <w:sz w:val="20"/>
                <w:szCs w:val="20"/>
              </w:rPr>
            </w:pPr>
          </w:p>
        </w:tc>
        <w:tc>
          <w:tcPr>
            <w:tcW w:w="2323" w:type="dxa"/>
          </w:tcPr>
          <w:p w14:paraId="3A26857F" w14:textId="38A9AAFC" w:rsidR="00B1458D" w:rsidRPr="00E54D1F" w:rsidRDefault="0073385D" w:rsidP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I44</w:t>
            </w:r>
            <w:r w:rsidR="00AA01EC" w:rsidRPr="00E54D1F">
              <w:rPr>
                <w:sz w:val="20"/>
                <w:szCs w:val="20"/>
              </w:rPr>
              <w:t>.x</w:t>
            </w:r>
            <w:r w:rsidR="00B1458D" w:rsidRPr="00E54D1F">
              <w:rPr>
                <w:sz w:val="20"/>
                <w:szCs w:val="20"/>
              </w:rPr>
              <w:t>, I49.5, I49.8</w:t>
            </w:r>
          </w:p>
        </w:tc>
        <w:tc>
          <w:tcPr>
            <w:tcW w:w="2526" w:type="dxa"/>
          </w:tcPr>
          <w:p w14:paraId="72DC191F" w14:textId="77777777" w:rsidR="00B1458D" w:rsidRPr="00E54D1F" w:rsidRDefault="00B1458D">
            <w:pPr>
              <w:rPr>
                <w:sz w:val="20"/>
                <w:szCs w:val="20"/>
              </w:rPr>
            </w:pPr>
            <w:r w:rsidRPr="00E54D1F">
              <w:rPr>
                <w:sz w:val="20"/>
                <w:szCs w:val="20"/>
              </w:rPr>
              <w:t>Not applicable</w:t>
            </w:r>
          </w:p>
        </w:tc>
      </w:tr>
    </w:tbl>
    <w:p w14:paraId="63FC70F5" w14:textId="77777777" w:rsidR="0044307A" w:rsidRDefault="0044307A"/>
    <w:p w14:paraId="66865466" w14:textId="04084986" w:rsidR="0044307A" w:rsidRDefault="0044307A"/>
    <w:sectPr w:rsidR="0044307A" w:rsidSect="004430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0538C1"/>
    <w:multiLevelType w:val="hybridMultilevel"/>
    <w:tmpl w:val="D708D4FA"/>
    <w:lvl w:ilvl="0" w:tplc="03669966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84201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200"/>
    <w:rsid w:val="00255867"/>
    <w:rsid w:val="002F6F45"/>
    <w:rsid w:val="003D2635"/>
    <w:rsid w:val="00436984"/>
    <w:rsid w:val="0044307A"/>
    <w:rsid w:val="004956CE"/>
    <w:rsid w:val="004E5BDB"/>
    <w:rsid w:val="00502275"/>
    <w:rsid w:val="005264AE"/>
    <w:rsid w:val="00711E34"/>
    <w:rsid w:val="0073385D"/>
    <w:rsid w:val="007D340A"/>
    <w:rsid w:val="008640BF"/>
    <w:rsid w:val="008A57FD"/>
    <w:rsid w:val="008B7207"/>
    <w:rsid w:val="0096600F"/>
    <w:rsid w:val="009E685A"/>
    <w:rsid w:val="00A65200"/>
    <w:rsid w:val="00AA01EC"/>
    <w:rsid w:val="00AE45A4"/>
    <w:rsid w:val="00B1458D"/>
    <w:rsid w:val="00C864AB"/>
    <w:rsid w:val="00CA4FD5"/>
    <w:rsid w:val="00CB5E4C"/>
    <w:rsid w:val="00D6602E"/>
    <w:rsid w:val="00E54D1F"/>
    <w:rsid w:val="00E7085A"/>
    <w:rsid w:val="00FD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F48FB"/>
  <w15:chartTrackingRefBased/>
  <w15:docId w15:val="{70ED4C69-1209-4194-B79D-533A097CA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340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8640BF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217</Characters>
  <Application>Microsoft Office Word</Application>
  <DocSecurity>0</DocSecurity>
  <Lines>4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WJMS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abue, Ehimare</dc:creator>
  <cp:keywords/>
  <dc:description/>
  <cp:lastModifiedBy>Akhabue, Ehimare</cp:lastModifiedBy>
  <cp:revision>2</cp:revision>
  <dcterms:created xsi:type="dcterms:W3CDTF">2023-08-14T23:37:00Z</dcterms:created>
  <dcterms:modified xsi:type="dcterms:W3CDTF">2023-08-14T23:37:00Z</dcterms:modified>
</cp:coreProperties>
</file>